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C3831" w14:textId="77777777" w:rsidR="00CA6233" w:rsidRPr="00CA6233" w:rsidRDefault="009A6872">
      <w:pPr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</w:rPr>
        <w:t>S9</w:t>
      </w:r>
      <w:r w:rsidR="0070778F">
        <w:rPr>
          <w:rFonts w:ascii="Times New Roman" w:hAnsi="Times New Roman"/>
        </w:rPr>
        <w:t xml:space="preserve"> Fig</w:t>
      </w:r>
      <w:r>
        <w:rPr>
          <w:rFonts w:ascii="Times New Roman" w:hAnsi="Times New Roman"/>
        </w:rPr>
        <w:t xml:space="preserve">. </w:t>
      </w:r>
      <w:r w:rsidR="0070778F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catter plot of year versus annual anomalies in </w:t>
      </w:r>
      <w:r w:rsidR="0005553B">
        <w:rPr>
          <w:rFonts w:ascii="Times New Roman" w:hAnsi="Times New Roman"/>
        </w:rPr>
        <w:t>s</w:t>
      </w:r>
      <w:r w:rsidR="00F07117">
        <w:rPr>
          <w:rFonts w:ascii="Times New Roman" w:hAnsi="Times New Roman"/>
        </w:rPr>
        <w:t xml:space="preserve">urface </w:t>
      </w:r>
      <w:r w:rsidR="0005553B">
        <w:rPr>
          <w:rFonts w:ascii="Times New Roman" w:hAnsi="Times New Roman"/>
        </w:rPr>
        <w:t>c</w:t>
      </w:r>
      <w:r>
        <w:rPr>
          <w:rFonts w:ascii="Times New Roman" w:hAnsi="Times New Roman"/>
        </w:rPr>
        <w:t xml:space="preserve">hlorophyll </w:t>
      </w:r>
      <w:r w:rsidR="00F07117">
        <w:rPr>
          <w:rFonts w:ascii="Times New Roman" w:hAnsi="Times New Roman"/>
        </w:rPr>
        <w:t>A</w:t>
      </w:r>
      <w:r w:rsidR="0063385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roduction </w:t>
      </w:r>
      <w:r w:rsidR="001E60DB">
        <w:rPr>
          <w:rFonts w:ascii="Times New Roman" w:hAnsi="Times New Roman"/>
        </w:rPr>
        <w:t>on and off Little Bahama Bank from 1998-2012</w:t>
      </w:r>
    </w:p>
    <w:bookmarkEnd w:id="0"/>
    <w:tbl>
      <w:tblPr>
        <w:tblW w:w="7213" w:type="dxa"/>
        <w:tblInd w:w="95" w:type="dxa"/>
        <w:tblLook w:val="0000" w:firstRow="0" w:lastRow="0" w:firstColumn="0" w:lastColumn="0" w:noHBand="0" w:noVBand="0"/>
      </w:tblPr>
      <w:tblGrid>
        <w:gridCol w:w="983"/>
        <w:gridCol w:w="2900"/>
        <w:gridCol w:w="3330"/>
      </w:tblGrid>
      <w:tr w:rsidR="009A6872" w:rsidRPr="009A6872" w14:paraId="0FD88E91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8B11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C7CB" w14:textId="77777777" w:rsidR="009A6872" w:rsidRPr="009A6872" w:rsidRDefault="009A6872" w:rsidP="0005553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 xml:space="preserve">Annual Chlorophyll Anomalies (log10(mg/m3) </w:t>
            </w:r>
            <w:r w:rsidR="0005553B">
              <w:rPr>
                <w:rFonts w:ascii="Times New Roman" w:hAnsi="Times New Roman"/>
                <w:szCs w:val="20"/>
              </w:rPr>
              <w:t>Surface C</w:t>
            </w:r>
            <w:r w:rsidRPr="009A6872">
              <w:rPr>
                <w:rFonts w:ascii="Times New Roman" w:hAnsi="Times New Roman"/>
                <w:szCs w:val="20"/>
              </w:rPr>
              <w:t>hlorophyll</w:t>
            </w:r>
            <w:r w:rsidR="00633856">
              <w:rPr>
                <w:rFonts w:ascii="Times New Roman" w:hAnsi="Times New Roman"/>
                <w:szCs w:val="20"/>
              </w:rPr>
              <w:t xml:space="preserve"> </w:t>
            </w:r>
            <w:r w:rsidR="0005553B">
              <w:rPr>
                <w:rFonts w:ascii="Times New Roman" w:hAnsi="Times New Roman"/>
                <w:szCs w:val="20"/>
              </w:rPr>
              <w:t>A</w:t>
            </w:r>
            <w:r w:rsidRPr="009A6872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9A6872" w:rsidRPr="009A6872" w14:paraId="6D181332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FFA9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A599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On Little Bahama Bank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C90F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Off Little Bahama Bank</w:t>
            </w:r>
          </w:p>
        </w:tc>
      </w:tr>
      <w:tr w:rsidR="009A6872" w:rsidRPr="009A6872" w14:paraId="4B052048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61B2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199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BF4F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3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04C7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08</w:t>
            </w:r>
          </w:p>
        </w:tc>
      </w:tr>
      <w:tr w:rsidR="009A6872" w:rsidRPr="009A6872" w14:paraId="41F2E732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49C4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B55B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76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0CAB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13</w:t>
            </w:r>
          </w:p>
        </w:tc>
      </w:tr>
      <w:tr w:rsidR="009A6872" w:rsidRPr="009A6872" w14:paraId="69EC7567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324C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4BDF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6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A80B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022</w:t>
            </w:r>
          </w:p>
        </w:tc>
      </w:tr>
      <w:tr w:rsidR="009A6872" w:rsidRPr="009A6872" w14:paraId="5C4759A2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CE3B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70CC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6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00E7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063</w:t>
            </w:r>
          </w:p>
        </w:tc>
      </w:tr>
      <w:tr w:rsidR="009A6872" w:rsidRPr="009A6872" w14:paraId="5889EFBE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69323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8627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55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230E1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145</w:t>
            </w:r>
          </w:p>
        </w:tc>
      </w:tr>
      <w:tr w:rsidR="009A6872" w:rsidRPr="009A6872" w14:paraId="2299EAB5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F3B38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9C19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14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4533C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097</w:t>
            </w:r>
          </w:p>
        </w:tc>
      </w:tr>
      <w:tr w:rsidR="009A6872" w:rsidRPr="009A6872" w14:paraId="6040FE9E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E74B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CAF0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11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36D8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063</w:t>
            </w:r>
          </w:p>
        </w:tc>
      </w:tr>
      <w:tr w:rsidR="009A6872" w:rsidRPr="009A6872" w14:paraId="12E1AADE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E0CB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AD13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26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B03C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07</w:t>
            </w:r>
          </w:p>
        </w:tc>
      </w:tr>
      <w:tr w:rsidR="009A6872" w:rsidRPr="009A6872" w14:paraId="7E9AB1F2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BB8B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CCD8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03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2BFF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053</w:t>
            </w:r>
          </w:p>
        </w:tc>
      </w:tr>
      <w:tr w:rsidR="009A6872" w:rsidRPr="009A6872" w14:paraId="1E79D485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88BA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0C20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10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2F8B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103</w:t>
            </w:r>
          </w:p>
        </w:tc>
      </w:tr>
      <w:tr w:rsidR="009A6872" w:rsidRPr="009A6872" w14:paraId="08686E94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B0E2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9B47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D015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062</w:t>
            </w:r>
          </w:p>
        </w:tc>
      </w:tr>
      <w:tr w:rsidR="009A6872" w:rsidRPr="009A6872" w14:paraId="1C9964AE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D90B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0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3417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4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3FED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055</w:t>
            </w:r>
          </w:p>
        </w:tc>
      </w:tr>
      <w:tr w:rsidR="009A6872" w:rsidRPr="009A6872" w14:paraId="12442DA6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2B2C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0729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0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7103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0.0047</w:t>
            </w:r>
          </w:p>
        </w:tc>
      </w:tr>
      <w:tr w:rsidR="009A6872" w:rsidRPr="009A6872" w14:paraId="41BF48ED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FD90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7695C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78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C56A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128</w:t>
            </w:r>
          </w:p>
        </w:tc>
      </w:tr>
      <w:tr w:rsidR="009A6872" w:rsidRPr="009A6872" w14:paraId="6E2FA096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88A2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20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9534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5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CA60" w14:textId="77777777" w:rsidR="009A6872" w:rsidRPr="009A6872" w:rsidRDefault="009A6872" w:rsidP="001E60DB">
            <w:pPr>
              <w:jc w:val="center"/>
              <w:rPr>
                <w:rFonts w:ascii="Times New Roman" w:hAnsi="Times New Roman"/>
                <w:szCs w:val="20"/>
              </w:rPr>
            </w:pPr>
            <w:r w:rsidRPr="009A6872">
              <w:rPr>
                <w:rFonts w:ascii="Times New Roman" w:hAnsi="Times New Roman"/>
                <w:szCs w:val="20"/>
              </w:rPr>
              <w:t>-0.0178</w:t>
            </w:r>
          </w:p>
        </w:tc>
      </w:tr>
    </w:tbl>
    <w:p w14:paraId="343080EC" w14:textId="77777777" w:rsidR="00CA6233" w:rsidRPr="00CA6233" w:rsidRDefault="00CA6233">
      <w:pPr>
        <w:rPr>
          <w:rFonts w:ascii="Times New Roman" w:hAnsi="Times New Roman"/>
        </w:rPr>
      </w:pPr>
    </w:p>
    <w:sectPr w:rsidR="00CA6233" w:rsidRPr="00CA6233" w:rsidSect="00EC2B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A6233"/>
    <w:rsid w:val="0005553B"/>
    <w:rsid w:val="001E60DB"/>
    <w:rsid w:val="005B0A6C"/>
    <w:rsid w:val="00633856"/>
    <w:rsid w:val="0070778F"/>
    <w:rsid w:val="009A6872"/>
    <w:rsid w:val="00BC0173"/>
    <w:rsid w:val="00CA276B"/>
    <w:rsid w:val="00CA6233"/>
    <w:rsid w:val="00D540FE"/>
    <w:rsid w:val="00E15703"/>
    <w:rsid w:val="00E24A45"/>
    <w:rsid w:val="00F071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BF53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9C0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9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3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1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5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78</Characters>
  <Application>Microsoft Macintosh Word</Application>
  <DocSecurity>0</DocSecurity>
  <Lines>3</Lines>
  <Paragraphs>1</Paragraphs>
  <ScaleCrop>false</ScaleCrop>
  <Company>The Dolphin Institute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ck</dc:creator>
  <cp:keywords/>
  <cp:lastModifiedBy>Denise Herzing</cp:lastModifiedBy>
  <cp:revision>9</cp:revision>
  <dcterms:created xsi:type="dcterms:W3CDTF">2017-04-13T19:37:00Z</dcterms:created>
  <dcterms:modified xsi:type="dcterms:W3CDTF">2017-06-16T22:20:00Z</dcterms:modified>
</cp:coreProperties>
</file>